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ex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>：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32"/>
        </w:rPr>
        <w:t>Man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32"/>
        </w:rPr>
        <w:t>Wome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Marital status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>：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32"/>
        </w:rPr>
        <w:t>Alone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32"/>
        </w:rPr>
        <w:t>Marri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Educational attainment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>：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32"/>
        </w:rPr>
        <w:t>Illiteracy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32"/>
        </w:rPr>
        <w:t>Primary school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3=</w:t>
      </w:r>
      <w:r>
        <w:rPr>
          <w:rFonts w:cs="Times New Roman" w:ascii="Times New Roman" w:hAnsi="Times New Roman"/>
          <w:sz w:val="24"/>
          <w:szCs w:val="32"/>
        </w:rPr>
        <w:t>Junior high school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4=</w:t>
      </w:r>
      <w:r>
        <w:rPr>
          <w:rFonts w:cs="Times New Roman" w:ascii="Times New Roman" w:hAnsi="Times New Roman"/>
          <w:sz w:val="24"/>
          <w:szCs w:val="32"/>
        </w:rPr>
        <w:t>High school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5=university </w:t>
      </w:r>
      <w:r>
        <w:rPr>
          <w:rFonts w:cs="Times New Roman" w:ascii="Times New Roman" w:hAnsi="Times New Roman"/>
          <w:sz w:val="24"/>
          <w:szCs w:val="32"/>
        </w:rPr>
        <w:t>and abov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Residence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>：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32"/>
        </w:rPr>
        <w:t>Cities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32"/>
        </w:rPr>
        <w:t>Rural area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elf-assessment of economic status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>：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32"/>
        </w:rPr>
        <w:t>good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32"/>
        </w:rPr>
        <w:t>In general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3=</w:t>
      </w:r>
      <w:r>
        <w:rPr>
          <w:rFonts w:cs="Times New Roman" w:ascii="Times New Roman" w:hAnsi="Times New Roman"/>
          <w:sz w:val="24"/>
          <w:szCs w:val="32"/>
        </w:rPr>
        <w:t>poo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elf-assessment of health statu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</w:t>
      </w:r>
      <w:r>
        <w:rPr>
          <w:rFonts w:cs="Times New Roman" w:ascii="Times New Roman" w:hAnsi="Times New Roman"/>
          <w:sz w:val="24"/>
          <w:szCs w:val="32"/>
        </w:rPr>
        <w:t>good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=</w:t>
      </w:r>
      <w:r>
        <w:rPr>
          <w:rFonts w:cs="Times New Roman" w:ascii="Times New Roman" w:hAnsi="Times New Roman"/>
          <w:sz w:val="24"/>
          <w:szCs w:val="32"/>
        </w:rPr>
        <w:t>In general</w:t>
      </w:r>
      <w:r>
        <w:rPr>
          <w:rFonts w:ascii="Times New Roman" w:hAnsi="Times New Roman" w:cs="Times New Roman"/>
          <w:sz w:val="24"/>
          <w:szCs w:val="32"/>
          <w:lang w:eastAsia="zh-CN"/>
        </w:rPr>
        <w:t>，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3=</w:t>
      </w:r>
      <w:r>
        <w:rPr>
          <w:rFonts w:cs="Times New Roman" w:ascii="Times New Roman" w:hAnsi="Times New Roman"/>
          <w:sz w:val="24"/>
          <w:szCs w:val="32"/>
        </w:rPr>
        <w:t>poo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History of hospitalization within the last six month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=no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=y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aily sleep time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=Lack of slee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=Sleeping well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=Sleeping too much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aytime sleepiness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=No daytime slee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=Slight sleepiness during the day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=Significant daytime sleepines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leep quality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0=Satisfied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=Slight dissatisfactio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=Significant dissatisfac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10" w:hanging="241"/>
        <w:textAlignment w:val="auto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Use of sleeping pills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=no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=Occasionally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，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=Long ter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0:47:16Z</dcterms:created>
  <dc:creator>lenovo</dc:creator>
  <dc:description/>
  <dc:language>en-US</dc:language>
  <cp:lastModifiedBy>张琼</cp:lastModifiedBy>
  <dcterms:modified xsi:type="dcterms:W3CDTF">2025-04-16T01:17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53E499E2884968B814ED3493029131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OTY4NDRlN2VmY2E1OWI3MzJkZmY1MDZlZWE3MTAxMmYiLCJ1c2VySWQiOiIyOTE3Mjg3NzkifQ==</vt:lpwstr>
  </property>
</Properties>
</file>